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529A6BD3" w14:textId="77777777" w:rsidR="00F656C7" w:rsidRDefault="00F656C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1FF04CD" w14:textId="3460B94F" w:rsidR="00E56322" w:rsidRPr="00F656C7" w:rsidRDefault="00F656C7" w:rsidP="003B1D46">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F656C7">
              <w:rPr>
                <w:rFonts w:ascii="Arial" w:eastAsia="Calibri" w:hAnsi="Arial" w:cs="Arial"/>
                <w:b/>
                <w:bCs/>
              </w:rPr>
              <w:t>1</w:t>
            </w:r>
            <w:r w:rsidR="00150D38">
              <w:rPr>
                <w:rFonts w:ascii="Arial" w:eastAsia="Calibri" w:hAnsi="Arial" w:cs="Arial"/>
                <w:b/>
                <w:bCs/>
              </w:rPr>
              <w:t xml:space="preserve"> </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3C129EF1" w:rsidR="00E56322" w:rsidRPr="00B9566C" w:rsidRDefault="00150D38"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656C7">
              <w:rPr>
                <w:rFonts w:ascii="Arial" w:eastAsia="Calibri" w:hAnsi="Arial" w:cs="Arial"/>
                <w:b/>
                <w:bCs/>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0938B502" w:rsidR="00E56322" w:rsidRPr="00B9566C" w:rsidRDefault="00150D3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656C7">
              <w:rPr>
                <w:rFonts w:ascii="Arial" w:eastAsia="Calibri" w:hAnsi="Arial" w:cs="Arial"/>
                <w:b/>
                <w:bCs/>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02707F84" w:rsidR="00E56322" w:rsidRPr="00150D38" w:rsidRDefault="003B1D46"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4F8F74BF" w:rsidR="00E56322" w:rsidRPr="00150D38" w:rsidRDefault="00150D3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150D38">
              <w:rPr>
                <w:rFonts w:ascii="Arial" w:eastAsia="Calibri" w:hAnsi="Arial" w:cs="Arial"/>
                <w:b/>
                <w:bCs/>
              </w:rPr>
              <w:t xml:space="preserve"> </w:t>
            </w:r>
            <w:r w:rsidR="0035318F">
              <w:rPr>
                <w:rFonts w:ascii="Arial" w:eastAsia="Calibri" w:hAnsi="Arial" w:cs="Arial"/>
                <w:b/>
                <w:bCs/>
              </w:rPr>
              <w:t xml:space="preserve">  </w:t>
            </w:r>
            <w:r w:rsidRPr="00150D38">
              <w:rPr>
                <w:rFonts w:ascii="Arial" w:eastAsia="Calibri" w:hAnsi="Arial" w:cs="Arial"/>
                <w:b/>
                <w:bCs/>
              </w:rPr>
              <w:t xml:space="preserve">   </w:t>
            </w:r>
            <w:r w:rsidR="003B1D46">
              <w:rPr>
                <w:rFonts w:ascii="Arial" w:eastAsia="Calibri" w:hAnsi="Arial" w:cs="Arial"/>
                <w:b/>
                <w:bCs/>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0EE3BA6A" w:rsidR="00E56322" w:rsidRPr="00150D38" w:rsidRDefault="0035318F" w:rsidP="00150D38">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1</w:t>
            </w:r>
            <w:r w:rsidR="003B1D46">
              <w:rPr>
                <w:rFonts w:ascii="Arial" w:eastAsia="Calibri" w:hAnsi="Arial" w:cs="Arial"/>
                <w:b/>
                <w:bCs/>
              </w:rPr>
              <w:t>-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19801313" w:rsidR="00E56322" w:rsidRPr="00B9566C" w:rsidRDefault="000D1F7D"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8</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73EC6E5E" w:rsidR="00E56322" w:rsidRPr="00150D38" w:rsidRDefault="00150D38" w:rsidP="00A33869">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rPr>
              <w:t xml:space="preserve">      </w:t>
            </w:r>
            <w:r w:rsidR="0035318F">
              <w:rPr>
                <w:rFonts w:ascii="Arial" w:eastAsia="Calibri" w:hAnsi="Arial" w:cs="Arial"/>
                <w:b/>
                <w:bCs/>
              </w:rPr>
              <w:t>2</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Where can it be accessed. Was it published in a journal e.g. IJS Protocols, BMJ Open, etc, if so, provide the reference.</w:t>
            </w:r>
          </w:p>
        </w:tc>
        <w:tc>
          <w:tcPr>
            <w:tcW w:w="1095" w:type="dxa"/>
          </w:tcPr>
          <w:p w14:paraId="7FD4DE84" w14:textId="6605C855" w:rsidR="00E56322" w:rsidRPr="00B9566C" w:rsidRDefault="00150D3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     </w:t>
            </w:r>
            <w:r w:rsidRPr="00150D38">
              <w:rPr>
                <w:rFonts w:ascii="Arial" w:eastAsia="Calibri" w:hAnsi="Arial" w:cs="Arial"/>
                <w:b/>
                <w:bCs/>
              </w:rPr>
              <w:t>N/A</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765BA560" w:rsidR="00E56322" w:rsidRPr="00B9566C" w:rsidRDefault="00A33869"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N/A</w:t>
            </w:r>
          </w:p>
        </w:tc>
      </w:tr>
      <w:tr w:rsidR="00E56322" w14:paraId="1D56CA59" w14:textId="77777777" w:rsidTr="00150D38">
        <w:trPr>
          <w:trHeight w:val="1052"/>
        </w:trPr>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5ACC7B32" w:rsidR="00E56322" w:rsidRPr="00B9566C" w:rsidRDefault="00150D3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150D38">
              <w:rPr>
                <w:rFonts w:ascii="Arial" w:eastAsia="Calibri" w:hAnsi="Arial" w:cs="Arial"/>
                <w:b/>
                <w:bCs/>
              </w:rPr>
              <w:t>2</w:t>
            </w:r>
            <w:r w:rsidR="002B2454">
              <w:rPr>
                <w:rFonts w:ascii="Arial" w:eastAsia="Calibri" w:hAnsi="Arial" w:cs="Arial"/>
                <w:b/>
                <w:bCs/>
              </w:rPr>
              <w:t>-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3CFE273F" w:rsidR="00E56322" w:rsidRPr="00B9566C" w:rsidRDefault="00150D38"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150D38">
              <w:rPr>
                <w:rFonts w:ascii="Arial" w:eastAsia="Calibri" w:hAnsi="Arial" w:cs="Arial"/>
                <w:b/>
                <w:bCs/>
              </w:rPr>
              <w:t>2</w:t>
            </w:r>
            <w:r w:rsidR="002B2454">
              <w:rPr>
                <w:rFonts w:ascii="Arial" w:eastAsia="Calibri" w:hAnsi="Arial" w:cs="Arial"/>
                <w:b/>
                <w:bCs/>
              </w:rPr>
              <w:t>-3</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6569972A" w:rsidR="00E56322" w:rsidRPr="00B9566C" w:rsidRDefault="001319B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2-3</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074FC076" w:rsidR="00E56322" w:rsidRPr="00B9566C" w:rsidRDefault="001319B8"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3</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58A83DA3" w:rsidR="00E56322" w:rsidRPr="00B9566C" w:rsidRDefault="001319B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2-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2242987E" w:rsidR="00E56322" w:rsidRPr="00150D38" w:rsidRDefault="006F2DAB"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2-</w:t>
            </w:r>
            <w:r w:rsidR="00150D38" w:rsidRPr="00150D38">
              <w:rPr>
                <w:rFonts w:ascii="Arial" w:eastAsia="Calibri" w:hAnsi="Arial" w:cs="Arial"/>
                <w:b/>
                <w:bCs/>
              </w:rPr>
              <w:t>3</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hypothermia/hypovolaemia/hypotension in burns patients, ICU care for </w:t>
            </w:r>
            <w:r w:rsidRPr="00B9566C">
              <w:rPr>
                <w:rFonts w:ascii="Arial" w:eastAsia="Calibri" w:hAnsi="Arial" w:cs="Arial"/>
              </w:rPr>
              <w:lastRenderedPageBreak/>
              <w:t>sepsis, dealing with anticoagulation/other medications and so on.</w:t>
            </w:r>
          </w:p>
        </w:tc>
        <w:tc>
          <w:tcPr>
            <w:tcW w:w="1095" w:type="dxa"/>
          </w:tcPr>
          <w:p w14:paraId="4240919C" w14:textId="54A6565C" w:rsidR="00E56322" w:rsidRPr="00150D38" w:rsidRDefault="001319B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lastRenderedPageBreak/>
              <w:t>N/A</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57FC02C4" w:rsidR="00E56322" w:rsidRPr="00150D38" w:rsidRDefault="001319B8" w:rsidP="00150D3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N/A</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37D9DEDD" w:rsidR="00E56322" w:rsidRPr="00B9566C" w:rsidRDefault="001319B8" w:rsidP="00150D3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N/A</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5D08A326" w:rsidR="00E56322" w:rsidRPr="00B9566C" w:rsidRDefault="008A2F2E"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150D38">
              <w:rPr>
                <w:rFonts w:ascii="Arial" w:eastAsia="Calibri" w:hAnsi="Arial" w:cs="Arial"/>
                <w:b/>
                <w:bCs/>
              </w:rPr>
              <w:t>N/A</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3B273FAA" w:rsidR="00E56322" w:rsidRPr="00B9566C" w:rsidRDefault="008A2F2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 xml:space="preserve">    </w:t>
            </w:r>
            <w:r w:rsidRPr="00150D38">
              <w:rPr>
                <w:rFonts w:ascii="Arial" w:eastAsia="Calibri" w:hAnsi="Arial" w:cs="Arial"/>
                <w:b/>
                <w:bCs/>
              </w:rPr>
              <w:t>N/A</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2402925B" w:rsidR="00E56322" w:rsidRPr="00B9566C" w:rsidRDefault="008A2F2E" w:rsidP="006F2DA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     </w:t>
            </w:r>
            <w:r w:rsidR="001319B8">
              <w:rPr>
                <w:rFonts w:ascii="Arial" w:eastAsia="Calibri" w:hAnsi="Arial" w:cs="Arial"/>
                <w:b/>
                <w:bCs/>
              </w:rPr>
              <w:t>N/A</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7B895CC9" w:rsidR="00E56322" w:rsidRPr="008A2F2E" w:rsidRDefault="001319B8"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N/A</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628DAB95" w:rsidR="00E56322" w:rsidRPr="008A2F2E" w:rsidRDefault="002B2454"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3</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70BE6C59" w:rsidR="00E56322" w:rsidRPr="008A2F2E" w:rsidRDefault="008A2F2E"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A2F2E">
              <w:rPr>
                <w:rFonts w:ascii="Arial" w:eastAsia="Calibri" w:hAnsi="Arial" w:cs="Arial"/>
                <w:b/>
                <w:bCs/>
              </w:rPr>
              <w:t>N/A</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313E93B5" w:rsidR="00E56322" w:rsidRPr="008A2F2E" w:rsidRDefault="002B2454"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3</w:t>
            </w:r>
            <w:r w:rsidR="001319B8">
              <w:rPr>
                <w:rFonts w:ascii="Arial" w:eastAsia="Calibri" w:hAnsi="Arial" w:cs="Arial"/>
                <w:b/>
                <w:bCs/>
              </w:rPr>
              <w:t>-</w:t>
            </w:r>
            <w:r>
              <w:rPr>
                <w:rFonts w:ascii="Arial" w:eastAsia="Calibri" w:hAnsi="Arial" w:cs="Arial"/>
                <w:b/>
                <w:bCs/>
              </w:rPr>
              <w:t>6</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60C17325" w:rsidR="00E56322" w:rsidRPr="00B9566C" w:rsidRDefault="008A2F2E"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A2F2E">
              <w:rPr>
                <w:rFonts w:ascii="Arial" w:eastAsia="Calibri" w:hAnsi="Arial" w:cs="Arial"/>
                <w:b/>
                <w:bCs/>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2D49E6B8" w:rsidR="00E56322" w:rsidRPr="008A2F2E" w:rsidRDefault="002B2454"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lastRenderedPageBreak/>
              <w:t>3</w:t>
            </w:r>
            <w:r w:rsidR="001319B8">
              <w:rPr>
                <w:rFonts w:ascii="Arial" w:eastAsia="Calibri" w:hAnsi="Arial" w:cs="Arial"/>
                <w:b/>
                <w:bCs/>
              </w:rPr>
              <w:t>-</w:t>
            </w:r>
            <w:r>
              <w:rPr>
                <w:rFonts w:ascii="Arial" w:eastAsia="Calibri" w:hAnsi="Arial" w:cs="Arial"/>
                <w:b/>
                <w:bCs/>
              </w:rPr>
              <w:t>6</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3C091AC8" w:rsidR="00E56322" w:rsidRPr="00B9566C" w:rsidRDefault="002B2454"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A2F2E">
              <w:rPr>
                <w:rFonts w:ascii="Arial" w:eastAsia="Calibri" w:hAnsi="Arial" w:cs="Arial"/>
                <w:b/>
                <w:bCs/>
              </w:rPr>
              <w:t>N/A</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680FAE77" w:rsidR="00E56322" w:rsidRPr="008A2F2E" w:rsidRDefault="008A2F2E"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A2F2E">
              <w:rPr>
                <w:rFonts w:ascii="Arial" w:eastAsia="Calibri" w:hAnsi="Arial" w:cs="Arial"/>
                <w:b/>
                <w:bCs/>
              </w:rPr>
              <w:t>N/A</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533D6ABB" w:rsidR="00E56322" w:rsidRPr="00B9566C" w:rsidRDefault="002B2454" w:rsidP="000D1F7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3-</w:t>
            </w:r>
            <w:r w:rsidR="000D1F7D">
              <w:rPr>
                <w:rFonts w:ascii="Arial" w:eastAsia="Calibri" w:hAnsi="Arial" w:cs="Arial"/>
                <w:b/>
                <w:bCs/>
              </w:rPr>
              <w:t>5</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31D57F94" w:rsidR="00E56322" w:rsidRPr="008A2F2E" w:rsidRDefault="000D1F7D" w:rsidP="000D1F7D">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5</w:t>
            </w:r>
            <w:r w:rsidR="002B2454">
              <w:rPr>
                <w:rFonts w:ascii="Arial" w:eastAsia="Calibri" w:hAnsi="Arial" w:cs="Arial"/>
                <w:b/>
                <w:bCs/>
              </w:rPr>
              <w:t>-</w:t>
            </w:r>
            <w:r>
              <w:rPr>
                <w:rFonts w:ascii="Arial" w:eastAsia="Calibri" w:hAnsi="Arial" w:cs="Arial"/>
                <w:b/>
                <w:bCs/>
              </w:rPr>
              <w:t>7</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44BF690A" w:rsidR="00E56322" w:rsidRPr="008A2F2E" w:rsidRDefault="000D1F7D" w:rsidP="001319B8">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7</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54A00331" w:rsidR="00E56322" w:rsidRPr="008A2F2E" w:rsidRDefault="000D1F7D" w:rsidP="001319B8">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8</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29E3D2A3" w:rsidR="00E56322" w:rsidRPr="008A2F2E" w:rsidRDefault="000D1F7D"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8</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4338E154" w:rsidR="00E56322" w:rsidRPr="008A2F2E" w:rsidRDefault="000D1F7D" w:rsidP="008A2F2E">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8</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5E61D1DE" w:rsidR="00E56322" w:rsidRPr="008A2F2E" w:rsidRDefault="000D1F7D" w:rsidP="008A2F2E">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8</w:t>
            </w:r>
            <w:bookmarkStart w:id="0" w:name="_GoBack"/>
            <w:bookmarkEnd w:id="0"/>
          </w:p>
        </w:tc>
      </w:tr>
    </w:tbl>
    <w:p w14:paraId="5BC6FBB3" w14:textId="77777777" w:rsidR="003506E4" w:rsidRDefault="000D1F7D"/>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0D1F7D"/>
    <w:rsid w:val="001319B8"/>
    <w:rsid w:val="00150D38"/>
    <w:rsid w:val="002B2454"/>
    <w:rsid w:val="0035318F"/>
    <w:rsid w:val="003B1D46"/>
    <w:rsid w:val="003C04B8"/>
    <w:rsid w:val="004B7FE1"/>
    <w:rsid w:val="004E4A9E"/>
    <w:rsid w:val="00530C32"/>
    <w:rsid w:val="006F2DAB"/>
    <w:rsid w:val="008A2F2E"/>
    <w:rsid w:val="00A33869"/>
    <w:rsid w:val="00A72CCA"/>
    <w:rsid w:val="00C17D4A"/>
    <w:rsid w:val="00D4613B"/>
    <w:rsid w:val="00D72E3D"/>
    <w:rsid w:val="00E56322"/>
    <w:rsid w:val="00F656C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CommentReference">
    <w:name w:val="annotation reference"/>
    <w:basedOn w:val="DefaultParagraphFont"/>
    <w:uiPriority w:val="99"/>
    <w:semiHidden/>
    <w:unhideWhenUsed/>
    <w:rsid w:val="00D4613B"/>
    <w:rPr>
      <w:sz w:val="16"/>
      <w:szCs w:val="16"/>
    </w:rPr>
  </w:style>
  <w:style w:type="paragraph" w:styleId="CommentText">
    <w:name w:val="annotation text"/>
    <w:basedOn w:val="Normal"/>
    <w:link w:val="CommentTextChar"/>
    <w:uiPriority w:val="99"/>
    <w:semiHidden/>
    <w:unhideWhenUsed/>
    <w:rsid w:val="00D4613B"/>
    <w:rPr>
      <w:sz w:val="20"/>
      <w:szCs w:val="20"/>
    </w:rPr>
  </w:style>
  <w:style w:type="character" w:customStyle="1" w:styleId="CommentTextChar">
    <w:name w:val="Comment Text Char"/>
    <w:basedOn w:val="DefaultParagraphFont"/>
    <w:link w:val="CommentText"/>
    <w:uiPriority w:val="99"/>
    <w:semiHidden/>
    <w:rsid w:val="00D4613B"/>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4613B"/>
    <w:rPr>
      <w:b/>
      <w:bCs/>
    </w:rPr>
  </w:style>
  <w:style w:type="character" w:customStyle="1" w:styleId="CommentSubjectChar">
    <w:name w:val="Comment Subject Char"/>
    <w:basedOn w:val="CommentTextChar"/>
    <w:link w:val="CommentSubject"/>
    <w:uiPriority w:val="99"/>
    <w:semiHidden/>
    <w:rsid w:val="00D4613B"/>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D461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13B"/>
    <w:rPr>
      <w:rFonts w:ascii="Segoe UI" w:eastAsiaTheme="minorEastAsia" w:hAnsi="Segoe UI" w:cs="Segoe UI"/>
      <w:sz w:val="18"/>
      <w:szCs w:val="18"/>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styleId="CommentReference">
    <w:name w:val="annotation reference"/>
    <w:basedOn w:val="DefaultParagraphFont"/>
    <w:uiPriority w:val="99"/>
    <w:semiHidden/>
    <w:unhideWhenUsed/>
    <w:rsid w:val="00D4613B"/>
    <w:rPr>
      <w:sz w:val="16"/>
      <w:szCs w:val="16"/>
    </w:rPr>
  </w:style>
  <w:style w:type="paragraph" w:styleId="CommentText">
    <w:name w:val="annotation text"/>
    <w:basedOn w:val="Normal"/>
    <w:link w:val="CommentTextChar"/>
    <w:uiPriority w:val="99"/>
    <w:semiHidden/>
    <w:unhideWhenUsed/>
    <w:rsid w:val="00D4613B"/>
    <w:rPr>
      <w:sz w:val="20"/>
      <w:szCs w:val="20"/>
    </w:rPr>
  </w:style>
  <w:style w:type="character" w:customStyle="1" w:styleId="CommentTextChar">
    <w:name w:val="Comment Text Char"/>
    <w:basedOn w:val="DefaultParagraphFont"/>
    <w:link w:val="CommentText"/>
    <w:uiPriority w:val="99"/>
    <w:semiHidden/>
    <w:rsid w:val="00D4613B"/>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4613B"/>
    <w:rPr>
      <w:b/>
      <w:bCs/>
    </w:rPr>
  </w:style>
  <w:style w:type="character" w:customStyle="1" w:styleId="CommentSubjectChar">
    <w:name w:val="Comment Subject Char"/>
    <w:basedOn w:val="CommentTextChar"/>
    <w:link w:val="CommentSubject"/>
    <w:uiPriority w:val="99"/>
    <w:semiHidden/>
    <w:rsid w:val="00D4613B"/>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D4613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613B"/>
    <w:rPr>
      <w:rFonts w:ascii="Segoe UI" w:eastAsiaTheme="minorEastAsia"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181</Words>
  <Characters>673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Abdulkarim Mohammed</cp:lastModifiedBy>
  <cp:revision>9</cp:revision>
  <dcterms:created xsi:type="dcterms:W3CDTF">2018-04-28T05:04:00Z</dcterms:created>
  <dcterms:modified xsi:type="dcterms:W3CDTF">2020-10-02T11:58:00Z</dcterms:modified>
</cp:coreProperties>
</file>